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 xml:space="preserve">We suggest adding a subsection </w:t>
      </w:r>
      <w:bookmarkStart w:id="4" w:name="_Hlk213412726"/>
      <w:r>
        <w:t>‘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bookmarkEnd w:id="4"/>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890E887" w:rsidR="000035D5" w:rsidRDefault="000035D5" w:rsidP="00411995">
                            <w:pPr>
                              <w:jc w:val="both"/>
                            </w:pPr>
                            <w:r>
                              <w:t>Reported on page number:</w:t>
                            </w:r>
                            <w:r w:rsidR="00411995">
                              <w:t xml:space="preserve"> </w:t>
                            </w:r>
                            <w:r w:rsidR="00146721">
                              <w:rPr>
                                <w:rFonts w:eastAsia="Times New Roman" w:cstheme="minorHAnsi"/>
                              </w:rPr>
                              <w:t>5</w:t>
                            </w:r>
                            <w:r w:rsidR="00411995">
                              <w:rPr>
                                <w:rFonts w:eastAsia="Times New Roman" w:cstheme="minorHAnsi"/>
                              </w:rPr>
                              <w:t>.</w:t>
                            </w:r>
                            <w:r w:rsidR="00411995" w:rsidRPr="00411995">
                              <w:rPr>
                                <w:rFonts w:eastAsia="Times New Roman" w:cstheme="minorHAnsi"/>
                              </w:rPr>
                              <w:t xml:space="preserve">: Ethical procedures and the protocol was approved by the </w:t>
                            </w:r>
                            <w:r w:rsidR="00411995" w:rsidRPr="00411995">
                              <w:rPr>
                                <w:rFonts w:cstheme="minorHAnsi"/>
                              </w:rPr>
                              <w:t>Joint Ethical Committee of University of Ibadan and University College Hospital, Ibadan, Nigeria (</w:t>
                            </w:r>
                            <w:r w:rsidR="00411995" w:rsidRPr="00411995">
                              <w:rPr>
                                <w:rFonts w:cstheme="minorHAnsi"/>
                                <w:lang w:val="en-ZA"/>
                              </w:rPr>
                              <w:t>UI/EC//19/0434)</w:t>
                            </w:r>
                            <w:r w:rsidR="00411995" w:rsidRPr="00411995">
                              <w:rPr>
                                <w:rFonts w:cstheme="minorHAnsi"/>
                              </w:rPr>
                              <w:t xml:space="preserve">. Permission to conduct the study was obtained from the farmers’ groups in the selected communities (Tapa and </w:t>
                            </w:r>
                            <w:proofErr w:type="spellStart"/>
                            <w:r w:rsidR="00411995" w:rsidRPr="00411995">
                              <w:rPr>
                                <w:rFonts w:cstheme="minorHAnsi"/>
                              </w:rPr>
                              <w:t>Ayete</w:t>
                            </w:r>
                            <w:proofErr w:type="spellEnd"/>
                            <w:r w:rsidR="00411995" w:rsidRPr="00411995">
                              <w:rPr>
                                <w:rFonts w:cstheme="minorHAnsi"/>
                              </w:rPr>
                              <w:t xml:space="preserve">) within </w:t>
                            </w:r>
                            <w:proofErr w:type="spellStart"/>
                            <w:r w:rsidR="00411995" w:rsidRPr="00411995">
                              <w:rPr>
                                <w:rFonts w:cstheme="minorHAnsi"/>
                              </w:rPr>
                              <w:t>Ibarapa</w:t>
                            </w:r>
                            <w:proofErr w:type="spellEnd"/>
                            <w:r w:rsidR="00411995" w:rsidRPr="00411995">
                              <w:rPr>
                                <w:rFonts w:cstheme="minorHAnsi"/>
                              </w:rPr>
                              <w:t xml:space="preserve"> North Local Government Area.</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890E887" w:rsidR="000035D5" w:rsidRDefault="000035D5" w:rsidP="00411995">
                      <w:pPr>
                        <w:jc w:val="both"/>
                      </w:pPr>
                      <w:r>
                        <w:t>Reported on page number:</w:t>
                      </w:r>
                      <w:r w:rsidR="00411995">
                        <w:t xml:space="preserve"> </w:t>
                      </w:r>
                      <w:r w:rsidR="00146721">
                        <w:rPr>
                          <w:rFonts w:eastAsia="Times New Roman" w:cstheme="minorHAnsi"/>
                        </w:rPr>
                        <w:t>5</w:t>
                      </w:r>
                      <w:r w:rsidR="00411995">
                        <w:rPr>
                          <w:rFonts w:eastAsia="Times New Roman" w:cstheme="minorHAnsi"/>
                        </w:rPr>
                        <w:t>.</w:t>
                      </w:r>
                      <w:r w:rsidR="00411995" w:rsidRPr="00411995">
                        <w:rPr>
                          <w:rFonts w:eastAsia="Times New Roman" w:cstheme="minorHAnsi"/>
                        </w:rPr>
                        <w:t xml:space="preserve">: Ethical procedures and the protocol was approved by the </w:t>
                      </w:r>
                      <w:r w:rsidR="00411995" w:rsidRPr="00411995">
                        <w:rPr>
                          <w:rFonts w:cstheme="minorHAnsi"/>
                        </w:rPr>
                        <w:t>Joint Ethical Committee of University of Ibadan and University College Hospital, Ibadan, Nigeria (</w:t>
                      </w:r>
                      <w:r w:rsidR="00411995" w:rsidRPr="00411995">
                        <w:rPr>
                          <w:rFonts w:cstheme="minorHAnsi"/>
                          <w:lang w:val="en-ZA"/>
                        </w:rPr>
                        <w:t>UI/EC//19/0434)</w:t>
                      </w:r>
                      <w:r w:rsidR="00411995" w:rsidRPr="00411995">
                        <w:rPr>
                          <w:rFonts w:cstheme="minorHAnsi"/>
                        </w:rPr>
                        <w:t xml:space="preserve">. Permission to conduct the study was obtained from the farmers’ groups in the selected communities (Tapa and </w:t>
                      </w:r>
                      <w:proofErr w:type="spellStart"/>
                      <w:r w:rsidR="00411995" w:rsidRPr="00411995">
                        <w:rPr>
                          <w:rFonts w:cstheme="minorHAnsi"/>
                        </w:rPr>
                        <w:t>Ayete</w:t>
                      </w:r>
                      <w:proofErr w:type="spellEnd"/>
                      <w:r w:rsidR="00411995" w:rsidRPr="00411995">
                        <w:rPr>
                          <w:rFonts w:cstheme="minorHAnsi"/>
                        </w:rPr>
                        <w:t xml:space="preserve">) within </w:t>
                      </w:r>
                      <w:proofErr w:type="spellStart"/>
                      <w:r w:rsidR="00411995" w:rsidRPr="00411995">
                        <w:rPr>
                          <w:rFonts w:cstheme="minorHAnsi"/>
                        </w:rPr>
                        <w:t>Ibarapa</w:t>
                      </w:r>
                      <w:proofErr w:type="spellEnd"/>
                      <w:r w:rsidR="00411995" w:rsidRPr="00411995">
                        <w:rPr>
                          <w:rFonts w:cstheme="minorHAnsi"/>
                        </w:rPr>
                        <w:t xml:space="preserve"> North Local Government Area.</w:t>
                      </w:r>
                      <w:r>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1376D0B7" w:rsidR="000035D5" w:rsidRDefault="00411995"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6283D4E2">
                <wp:simplePos x="0" y="0"/>
                <wp:positionH relativeFrom="margin">
                  <wp:align>left</wp:align>
                </wp:positionH>
                <wp:positionV relativeFrom="paragraph">
                  <wp:posOffset>1574717</wp:posOffset>
                </wp:positionV>
                <wp:extent cx="6838950" cy="452755"/>
                <wp:effectExtent l="0" t="0" r="19050" b="2349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53224"/>
                        </a:xfrm>
                        <a:prstGeom prst="rect">
                          <a:avLst/>
                        </a:prstGeom>
                        <a:solidFill>
                          <a:srgbClr val="FFFFFF"/>
                        </a:solidFill>
                        <a:ln w="9525">
                          <a:solidFill>
                            <a:srgbClr val="193A65"/>
                          </a:solidFill>
                          <a:miter lim="800000"/>
                          <a:headEnd/>
                          <a:tailEnd/>
                        </a:ln>
                      </wps:spPr>
                      <wps:txbx>
                        <w:txbxContent>
                          <w:p w14:paraId="41AE696F" w14:textId="0484822C" w:rsidR="000035D5" w:rsidRDefault="009F0BB5" w:rsidP="000035D5">
                            <w:r>
                              <w:t xml:space="preserve">Yes, the study involved local collaborators that are residents of the country </w:t>
                            </w:r>
                            <w:r w:rsidR="00BC5441">
                              <w:t xml:space="preserve">(Nigeria) </w:t>
                            </w:r>
                            <w:r>
                              <w:t>where the research was conducted, and these persons are also co-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0;margin-top:124pt;width:538.5pt;height:35.65pt;z-index:25166540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" strokecolor="#193a65">
                <v:textbox>
                  <w:txbxContent>
                    <w:p w14:paraId="41AE696F" w14:textId="0484822C" w:rsidR="000035D5" w:rsidRDefault="009F0BB5" w:rsidP="000035D5">
                      <w:r>
                        <w:t xml:space="preserve">Yes, the study involved local collaborators that are residents of the country </w:t>
                      </w:r>
                      <w:r w:rsidR="00BC5441">
                        <w:t xml:space="preserve">(Nigeria) </w:t>
                      </w:r>
                      <w:r>
                        <w:t>where the research was conducted, and these persons are also co-authors.</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10958A1" w:rsidR="000035D5" w:rsidRDefault="009B3522" w:rsidP="000035D5">
                            <w:r>
                              <w:t>There was no deviation made away from the approved study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410958A1" w:rsidR="000035D5" w:rsidRDefault="009B3522" w:rsidP="000035D5">
                      <w:r>
                        <w:t>There was no deviation made away from the approved study protocol.</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5"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E3713F1" w:rsidR="000035D5" w:rsidRPr="009F0BB5" w:rsidRDefault="009F0BB5" w:rsidP="009F0BB5">
                            <w:pPr>
                              <w:jc w:val="both"/>
                              <w:rPr>
                                <w:rFonts w:cstheme="minorHAnsi"/>
                              </w:rPr>
                            </w:pPr>
                            <w:r w:rsidRPr="009F0BB5">
                              <w:rPr>
                                <w:rFonts w:cstheme="minorHAnsi"/>
                              </w:rPr>
                              <w:t>Yes</w:t>
                            </w:r>
                            <w:r>
                              <w:rPr>
                                <w:rFonts w:cstheme="minorHAnsi"/>
                              </w:rPr>
                              <w:t xml:space="preserve">, </w:t>
                            </w:r>
                            <w:r w:rsidRPr="009F0BB5">
                              <w:rPr>
                                <w:rFonts w:cstheme="minorHAnsi"/>
                              </w:rPr>
                              <w:t xml:space="preserve">informed consent was obtained from the eligible farmers. The respondents were </w:t>
                            </w:r>
                            <w:r w:rsidRPr="009F0BB5">
                              <w:rPr>
                                <w:rFonts w:cstheme="minorHAnsi"/>
                                <w:lang w:val="en-GB"/>
                              </w:rPr>
                              <w:t>informed of their right to withdraw from the study at any time and confidentiality of the information was maintained by using assigned cod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E3713F1" w:rsidR="000035D5" w:rsidRPr="009F0BB5" w:rsidRDefault="009F0BB5" w:rsidP="009F0BB5">
                      <w:pPr>
                        <w:jc w:val="both"/>
                        <w:rPr>
                          <w:rFonts w:cstheme="minorHAnsi"/>
                        </w:rPr>
                      </w:pPr>
                      <w:r w:rsidRPr="009F0BB5">
                        <w:rPr>
                          <w:rFonts w:cstheme="minorHAnsi"/>
                        </w:rPr>
                        <w:t>Yes</w:t>
                      </w:r>
                      <w:r>
                        <w:rPr>
                          <w:rFonts w:cstheme="minorHAnsi"/>
                        </w:rPr>
                        <w:t xml:space="preserve">, </w:t>
                      </w:r>
                      <w:r w:rsidRPr="009F0BB5">
                        <w:rPr>
                          <w:rFonts w:cstheme="minorHAnsi"/>
                        </w:rPr>
                        <w:t xml:space="preserve">informed consent was obtained from the eligible farmers. The respondents were </w:t>
                      </w:r>
                      <w:r w:rsidRPr="009F0BB5">
                        <w:rPr>
                          <w:rFonts w:cstheme="minorHAnsi"/>
                          <w:lang w:val="en-GB"/>
                        </w:rPr>
                        <w:t>informed of their right to withdraw from the study at any time and confidentiality of the information was maintained by using assigned code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ED83C14">
                <wp:simplePos x="0" y="0"/>
                <wp:positionH relativeFrom="margin">
                  <wp:align>right</wp:align>
                </wp:positionH>
                <wp:positionV relativeFrom="paragraph">
                  <wp:posOffset>1146175</wp:posOffset>
                </wp:positionV>
                <wp:extent cx="6838950" cy="1210310"/>
                <wp:effectExtent l="0" t="0" r="19050" b="2794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10826"/>
                        </a:xfrm>
                        <a:prstGeom prst="rect">
                          <a:avLst/>
                        </a:prstGeom>
                        <a:solidFill>
                          <a:srgbClr val="FFFFFF"/>
                        </a:solidFill>
                        <a:ln w="9525">
                          <a:solidFill>
                            <a:srgbClr val="193A65"/>
                          </a:solidFill>
                          <a:miter lim="800000"/>
                          <a:headEnd/>
                          <a:tailEnd/>
                        </a:ln>
                      </wps:spPr>
                      <wps:txbx>
                        <w:txbxContent>
                          <w:p w14:paraId="04A7D83D" w14:textId="10009C6C" w:rsidR="00013475" w:rsidRDefault="00013475" w:rsidP="00013475">
                            <w:r w:rsidRPr="00A31D73">
                              <w:t xml:space="preserve">Members of the local communities did not provide input on the aims of the research investigation, its methodology, and its anticipated outcomes. However, </w:t>
                            </w:r>
                            <w:r>
                              <w:t xml:space="preserve">the </w:t>
                            </w:r>
                            <w:r w:rsidRPr="00A31D73">
                              <w:t xml:space="preserve">questionnaire </w:t>
                            </w:r>
                            <w:r>
                              <w:t xml:space="preserve">which </w:t>
                            </w:r>
                            <w:r w:rsidRPr="00A31D73">
                              <w:t xml:space="preserve">was translated into </w:t>
                            </w:r>
                            <w:r>
                              <w:t xml:space="preserve">the local </w:t>
                            </w:r>
                            <w:r w:rsidRPr="00A31D73">
                              <w:t>language</w:t>
                            </w:r>
                            <w:r>
                              <w:t xml:space="preserve"> (Yoruba) </w:t>
                            </w:r>
                            <w:r w:rsidRPr="00A31D73">
                              <w:t xml:space="preserve">and </w:t>
                            </w:r>
                            <w:proofErr w:type="gramStart"/>
                            <w:r w:rsidRPr="00A31D73">
                              <w:t>back-translated</w:t>
                            </w:r>
                            <w:proofErr w:type="gramEnd"/>
                            <w:r w:rsidRPr="00A31D73">
                              <w:t xml:space="preserve"> to English, </w:t>
                            </w:r>
                            <w:r>
                              <w:t xml:space="preserve">was </w:t>
                            </w:r>
                            <w:r w:rsidRPr="00A31D73">
                              <w:t xml:space="preserve">pre-tested at </w:t>
                            </w:r>
                            <w:proofErr w:type="spellStart"/>
                            <w:r w:rsidRPr="00A31D73">
                              <w:t>Asejire</w:t>
                            </w:r>
                            <w:proofErr w:type="spellEnd"/>
                            <w:r w:rsidRPr="00A31D73">
                              <w:t xml:space="preserve"> farm settlement, Ibadan, Oyo State</w:t>
                            </w:r>
                            <w:r w:rsidR="009B3522">
                              <w:t xml:space="preserve"> and feedback generated that helped improved the quality of the questionnaire. The process </w:t>
                            </w:r>
                            <w:r>
                              <w:t xml:space="preserve">ensured participants were able to answer the questions, leading to </w:t>
                            </w:r>
                            <w:r w:rsidRPr="00A31D73">
                              <w:t>more accurate data that directly addresse</w:t>
                            </w:r>
                            <w:r>
                              <w:t>d</w:t>
                            </w:r>
                            <w:r w:rsidRPr="00A31D73">
                              <w:t xml:space="preserve"> the</w:t>
                            </w:r>
                            <w:r>
                              <w:t xml:space="preserve"> aims of the</w:t>
                            </w:r>
                            <w:r w:rsidRPr="00A31D73">
                              <w:t xml:space="preserve"> research. </w:t>
                            </w:r>
                          </w:p>
                          <w:p w14:paraId="6D21B23F" w14:textId="3341C7EB" w:rsidR="000035D5" w:rsidRDefault="000035D5" w:rsidP="0001347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95.3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" strokecolor="#193a65">
                <v:textbox>
                  <w:txbxContent>
                    <w:p w14:paraId="04A7D83D" w14:textId="10009C6C" w:rsidR="00013475" w:rsidRDefault="00013475" w:rsidP="00013475">
                      <w:r w:rsidRPr="00A31D73">
                        <w:t xml:space="preserve">Members of the local communities did not provide input on the aims of the research investigation, its methodology, and its anticipated outcomes. However, </w:t>
                      </w:r>
                      <w:r>
                        <w:t xml:space="preserve">the </w:t>
                      </w:r>
                      <w:r w:rsidRPr="00A31D73">
                        <w:t xml:space="preserve">questionnaire </w:t>
                      </w:r>
                      <w:r>
                        <w:t xml:space="preserve">which </w:t>
                      </w:r>
                      <w:r w:rsidRPr="00A31D73">
                        <w:t xml:space="preserve">was translated into </w:t>
                      </w:r>
                      <w:r>
                        <w:t xml:space="preserve">the local </w:t>
                      </w:r>
                      <w:r w:rsidRPr="00A31D73">
                        <w:t>language</w:t>
                      </w:r>
                      <w:r>
                        <w:t xml:space="preserve"> (Yoruba) </w:t>
                      </w:r>
                      <w:r w:rsidRPr="00A31D73">
                        <w:t xml:space="preserve">and </w:t>
                      </w:r>
                      <w:proofErr w:type="gramStart"/>
                      <w:r w:rsidRPr="00A31D73">
                        <w:t>back-translated</w:t>
                      </w:r>
                      <w:proofErr w:type="gramEnd"/>
                      <w:r w:rsidRPr="00A31D73">
                        <w:t xml:space="preserve"> to English, </w:t>
                      </w:r>
                      <w:r>
                        <w:t xml:space="preserve">was </w:t>
                      </w:r>
                      <w:r w:rsidRPr="00A31D73">
                        <w:t xml:space="preserve">pre-tested at </w:t>
                      </w:r>
                      <w:proofErr w:type="spellStart"/>
                      <w:r w:rsidRPr="00A31D73">
                        <w:t>Asejire</w:t>
                      </w:r>
                      <w:proofErr w:type="spellEnd"/>
                      <w:r w:rsidRPr="00A31D73">
                        <w:t xml:space="preserve"> farm settlement, Ibadan, Oyo State</w:t>
                      </w:r>
                      <w:r w:rsidR="009B3522">
                        <w:t xml:space="preserve"> and feedback generated that helped improved the quality of the questionnaire. The process </w:t>
                      </w:r>
                      <w:r>
                        <w:t xml:space="preserve">ensured participants were able to answer the questions, leading to </w:t>
                      </w:r>
                      <w:r w:rsidRPr="00A31D73">
                        <w:t>more accurate data that directly addresse</w:t>
                      </w:r>
                      <w:r>
                        <w:t>d</w:t>
                      </w:r>
                      <w:r w:rsidRPr="00A31D73">
                        <w:t xml:space="preserve"> the</w:t>
                      </w:r>
                      <w:r>
                        <w:t xml:space="preserve"> aims of the</w:t>
                      </w:r>
                      <w:r w:rsidRPr="00A31D73">
                        <w:t xml:space="preserve"> research. </w:t>
                      </w:r>
                    </w:p>
                    <w:p w14:paraId="6D21B23F" w14:textId="3341C7EB" w:rsidR="000035D5" w:rsidRDefault="000035D5" w:rsidP="0001347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0B7FEC57" w14:textId="77777777" w:rsidR="00013475" w:rsidRDefault="00013475" w:rsidP="00013475">
      <w:pPr>
        <w:spacing w:before="240"/>
      </w:pPr>
    </w:p>
    <w:p w14:paraId="4E65FA24" w14:textId="459A6E4B" w:rsidR="000035D5" w:rsidRDefault="000035D5" w:rsidP="00B957FC">
      <w:r>
        <w:rPr>
          <w:noProof/>
        </w:rPr>
        <mc:AlternateContent>
          <mc:Choice Requires="wps">
            <w:drawing>
              <wp:anchor distT="45720" distB="45720" distL="114300" distR="114300" simplePos="0" relativeHeight="251679744" behindDoc="0" locked="0" layoutInCell="1" allowOverlap="1" wp14:anchorId="1A7A99EA" wp14:editId="7BFC2CE3">
                <wp:simplePos x="0" y="0"/>
                <wp:positionH relativeFrom="margin">
                  <wp:align>left</wp:align>
                </wp:positionH>
                <wp:positionV relativeFrom="paragraph">
                  <wp:posOffset>486410</wp:posOffset>
                </wp:positionV>
                <wp:extent cx="6838950" cy="731520"/>
                <wp:effectExtent l="0" t="0" r="19050" b="1143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31520"/>
                        </a:xfrm>
                        <a:prstGeom prst="rect">
                          <a:avLst/>
                        </a:prstGeom>
                        <a:solidFill>
                          <a:srgbClr val="FFFFFF"/>
                        </a:solidFill>
                        <a:ln w="9525">
                          <a:solidFill>
                            <a:srgbClr val="193A65"/>
                          </a:solidFill>
                          <a:miter lim="800000"/>
                          <a:headEnd/>
                          <a:tailEnd/>
                        </a:ln>
                      </wps:spPr>
                      <wps:txbx>
                        <w:txbxContent>
                          <w:p w14:paraId="53B10E27" w14:textId="02AD99E3" w:rsidR="000035D5" w:rsidRDefault="000B23E2" w:rsidP="000B23E2">
                            <w:r>
                              <w:t>To ensure adequate understanding by the local stakeholders, the content of the informed consent document was clearly explained in the local language</w:t>
                            </w:r>
                            <w:r w:rsidR="009B3522">
                              <w:t xml:space="preserve"> (Yoruba)</w:t>
                            </w:r>
                            <w:r>
                              <w:t xml:space="preserve"> to the participants prior to the start of the questionnaire administr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38.3pt;width:538.5pt;height:57.6pt;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" strokecolor="#193a65">
                <v:textbox>
                  <w:txbxContent>
                    <w:p w14:paraId="53B10E27" w14:textId="02AD99E3" w:rsidR="000035D5" w:rsidRDefault="000B23E2" w:rsidP="000B23E2">
                      <w:r>
                        <w:t>To ensure adequate understanding by the local stakeholders, the content of the informed consent document was clearly explained in the local language</w:t>
                      </w:r>
                      <w:r w:rsidR="009B3522">
                        <w:t xml:space="preserve"> (Yoruba)</w:t>
                      </w:r>
                      <w:r>
                        <w:t xml:space="preserve"> to the participants prior to the start of the questionnaire administration.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D5761A9" w:rsidR="000035D5" w:rsidRDefault="00BC053D" w:rsidP="000035D5">
                            <w:r>
                              <w:t xml:space="preserve">Yes, the research findings </w:t>
                            </w:r>
                            <w:r w:rsidR="00B957FC">
                              <w:t xml:space="preserve">are anticipated to be shared with </w:t>
                            </w:r>
                            <w:r>
                              <w:t>the stakeholders via copies of the publication</w:t>
                            </w:r>
                            <w:r w:rsidR="009B3522">
                              <w:t xml:space="preserve"> and agriculture extension officers will have access to the work to help generated needed post research impact</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D5761A9" w:rsidR="000035D5" w:rsidRDefault="00BC053D" w:rsidP="000035D5">
                      <w:r>
                        <w:t xml:space="preserve">Yes, the research findings </w:t>
                      </w:r>
                      <w:r w:rsidR="00B957FC">
                        <w:t xml:space="preserve">are anticipated to be shared with </w:t>
                      </w:r>
                      <w:r>
                        <w:t>the stakeholders via copies of the publication</w:t>
                      </w:r>
                      <w:r w:rsidR="009B3522">
                        <w:t xml:space="preserve"> and agriculture extension officers will have access to the work to help generated needed post research impact</w:t>
                      </w:r>
                      <w:r>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24449964" w:rsidR="000035D5" w:rsidRDefault="00D945A2" w:rsidP="00D945A2">
      <w:pPr>
        <w:tabs>
          <w:tab w:val="left" w:pos="3080"/>
        </w:tabs>
        <w:spacing w:before="240" w:after="240"/>
        <w:rPr>
          <w:b/>
        </w:rPr>
      </w:pPr>
      <w:r>
        <w:rPr>
          <w:b/>
        </w:rPr>
        <w:tab/>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D0FD65A" w:rsidR="000035D5" w:rsidRDefault="008A1A56" w:rsidP="000035D5">
                            <w:r>
                              <w:t>N/A</w:t>
                            </w:r>
                            <w:r w:rsidR="00BC053D">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D0FD65A" w:rsidR="000035D5" w:rsidRDefault="008A1A56" w:rsidP="000035D5">
                      <w:r>
                        <w:t>N/A</w:t>
                      </w:r>
                      <w:r w:rsidR="00BC053D">
                        <w:t xml:space="preserve">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33604C9" w14:textId="77777777" w:rsidR="008A1A56" w:rsidRDefault="008A1A56" w:rsidP="008A1A56">
                            <w:r>
                              <w:t xml:space="preserve">N/A </w:t>
                            </w:r>
                          </w:p>
                          <w:p w14:paraId="7E9D1D64" w14:textId="396217C0"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033604C9" w14:textId="77777777" w:rsidR="008A1A56" w:rsidRDefault="008A1A56" w:rsidP="008A1A56">
                      <w:r>
                        <w:t xml:space="preserve">N/A </w:t>
                      </w:r>
                    </w:p>
                    <w:p w14:paraId="7E9D1D64" w14:textId="396217C0"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490991" w14:textId="77777777" w:rsidR="008A1A56" w:rsidRDefault="008A1A56" w:rsidP="008A1A56">
                            <w:r>
                              <w:t xml:space="preserve">N/A </w:t>
                            </w:r>
                          </w:p>
                          <w:p w14:paraId="34BB3CFA" w14:textId="4A6232F0" w:rsidR="000035D5" w:rsidRDefault="00BC053D" w:rsidP="000035D5">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490991" w14:textId="77777777" w:rsidR="008A1A56" w:rsidRDefault="008A1A56" w:rsidP="008A1A56">
                      <w:r>
                        <w:t xml:space="preserve">N/A </w:t>
                      </w:r>
                    </w:p>
                    <w:p w14:paraId="34BB3CFA" w14:textId="4A6232F0" w:rsidR="000035D5" w:rsidRDefault="00BC053D" w:rsidP="000035D5">
                      <w:r>
                        <w:t xml:space="preserve"> </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67D8775" w14:textId="77777777" w:rsidR="008A1A56" w:rsidRDefault="008A1A56" w:rsidP="008A1A56">
                            <w:r>
                              <w:t xml:space="preserve">N/A </w:t>
                            </w:r>
                          </w:p>
                          <w:p w14:paraId="75D923C4" w14:textId="7100CB20"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467D8775" w14:textId="77777777" w:rsidR="008A1A56" w:rsidRDefault="008A1A56" w:rsidP="008A1A56">
                      <w:r>
                        <w:t xml:space="preserve">N/A </w:t>
                      </w:r>
                    </w:p>
                    <w:p w14:paraId="75D923C4" w14:textId="7100CB20"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3B633FD" w14:textId="77777777" w:rsidR="008A1A56" w:rsidRDefault="008A1A56" w:rsidP="008A1A56">
                            <w:r>
                              <w:t xml:space="preserve">N/A </w:t>
                            </w:r>
                          </w:p>
                          <w:p w14:paraId="6CB35C38" w14:textId="58C25EA8"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33B633FD" w14:textId="77777777" w:rsidR="008A1A56" w:rsidRDefault="008A1A56" w:rsidP="008A1A56">
                      <w:r>
                        <w:t xml:space="preserve">N/A </w:t>
                      </w:r>
                    </w:p>
                    <w:p w14:paraId="6CB35C38" w14:textId="58C25EA8"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5331E4" w:rsidRPr="00F57A3B" w:rsidRDefault="005331E4">
      <w:pPr>
        <w:rPr>
          <w:rFonts w:ascii="Arial" w:hAnsi="Arial" w:cs="Arial"/>
        </w:rPr>
      </w:pPr>
    </w:p>
    <w:sectPr w:rsidR="005331E4"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54199E" w14:textId="77777777" w:rsidR="00AC6112" w:rsidRDefault="00AC6112" w:rsidP="00F57A3B">
      <w:r>
        <w:separator/>
      </w:r>
    </w:p>
  </w:endnote>
  <w:endnote w:type="continuationSeparator" w:id="0">
    <w:p w14:paraId="278BE83E" w14:textId="77777777" w:rsidR="00AC6112" w:rsidRDefault="00AC611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B27838" w14:textId="77777777" w:rsidR="00AC6112" w:rsidRDefault="00AC6112" w:rsidP="00F57A3B">
      <w:r>
        <w:separator/>
      </w:r>
    </w:p>
  </w:footnote>
  <w:footnote w:type="continuationSeparator" w:id="0">
    <w:p w14:paraId="6A1C3638" w14:textId="77777777" w:rsidR="00AC6112" w:rsidRDefault="00AC611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C5C827F"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3475"/>
    <w:rsid w:val="000B23E2"/>
    <w:rsid w:val="000B4E78"/>
    <w:rsid w:val="000B773F"/>
    <w:rsid w:val="000F365D"/>
    <w:rsid w:val="00116E71"/>
    <w:rsid w:val="00142889"/>
    <w:rsid w:val="00146721"/>
    <w:rsid w:val="002A5552"/>
    <w:rsid w:val="002A75BB"/>
    <w:rsid w:val="00335779"/>
    <w:rsid w:val="00411995"/>
    <w:rsid w:val="00463223"/>
    <w:rsid w:val="004A7A57"/>
    <w:rsid w:val="004C71C4"/>
    <w:rsid w:val="00515BC0"/>
    <w:rsid w:val="005331E4"/>
    <w:rsid w:val="00541C18"/>
    <w:rsid w:val="00580384"/>
    <w:rsid w:val="005F44DE"/>
    <w:rsid w:val="00641CAC"/>
    <w:rsid w:val="0069423E"/>
    <w:rsid w:val="006F5F45"/>
    <w:rsid w:val="007A0CB0"/>
    <w:rsid w:val="00831ADE"/>
    <w:rsid w:val="00841F25"/>
    <w:rsid w:val="008A1A56"/>
    <w:rsid w:val="009364D9"/>
    <w:rsid w:val="009B3522"/>
    <w:rsid w:val="009F0BB5"/>
    <w:rsid w:val="00A05DD2"/>
    <w:rsid w:val="00A43F5B"/>
    <w:rsid w:val="00A961CD"/>
    <w:rsid w:val="00AC6112"/>
    <w:rsid w:val="00AD410C"/>
    <w:rsid w:val="00B957FC"/>
    <w:rsid w:val="00BC053D"/>
    <w:rsid w:val="00BC5441"/>
    <w:rsid w:val="00BD19EC"/>
    <w:rsid w:val="00C36D3F"/>
    <w:rsid w:val="00C72214"/>
    <w:rsid w:val="00D945A2"/>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tella Ibifunmilola</cp:lastModifiedBy>
  <cp:revision>2</cp:revision>
  <dcterms:created xsi:type="dcterms:W3CDTF">2025-11-14T15:46:00Z</dcterms:created>
  <dcterms:modified xsi:type="dcterms:W3CDTF">2025-11-14T15:46:00Z</dcterms:modified>
</cp:coreProperties>
</file>